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A47" w:rsidRPr="00B45F97" w:rsidRDefault="00B45F97" w:rsidP="005657CF">
      <w:pPr>
        <w:spacing w:line="360" w:lineRule="auto"/>
        <w:rPr>
          <w:rFonts w:ascii="Times New Roman" w:eastAsia="微软雅黑" w:hAnsi="Times New Roman" w:cs="Times New Roman" w:hint="eastAsia"/>
          <w:color w:val="000000"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Table S1</w:t>
      </w:r>
      <w:bookmarkStart w:id="0" w:name="_GoBack"/>
      <w:bookmarkEnd w:id="0"/>
      <w:r w:rsidR="00997A47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 xml:space="preserve"> </w:t>
      </w:r>
      <w:r w:rsidR="00997A47" w:rsidRPr="00B45F97">
        <w:rPr>
          <w:rFonts w:ascii="Times New Roman" w:eastAsia="微软雅黑" w:hAnsi="Times New Roman" w:cs="Times New Roman"/>
          <w:color w:val="000000"/>
          <w:sz w:val="24"/>
          <w:szCs w:val="24"/>
        </w:rPr>
        <w:t>i</w:t>
      </w:r>
      <w:r w:rsidR="005657CF" w:rsidRPr="00B45F97">
        <w:rPr>
          <w:rFonts w:ascii="Times New Roman" w:eastAsia="微软雅黑" w:hAnsi="Times New Roman" w:cs="Times New Roman"/>
          <w:color w:val="000000"/>
          <w:sz w:val="24"/>
          <w:szCs w:val="24"/>
        </w:rPr>
        <w:t>nformation about LSD1 shRNAs.</w:t>
      </w:r>
    </w:p>
    <w:p w:rsidR="005657CF" w:rsidRPr="005657CF" w:rsidRDefault="005657CF" w:rsidP="005657CF">
      <w:pPr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5657CF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Vector</w:t>
      </w:r>
      <w:r w:rsidRPr="005657CF">
        <w:rPr>
          <w:rFonts w:ascii="Times New Roman" w:eastAsia="微软雅黑" w:hAnsi="Times New Roman" w:cs="Times New Roman"/>
          <w:color w:val="000000"/>
          <w:sz w:val="24"/>
          <w:szCs w:val="24"/>
        </w:rPr>
        <w:t>：</w:t>
      </w:r>
      <w:r w:rsidRPr="005657CF">
        <w:rPr>
          <w:rFonts w:ascii="Times New Roman" w:eastAsia="微软雅黑" w:hAnsi="Times New Roman" w:cs="Times New Roman"/>
          <w:color w:val="000000"/>
          <w:sz w:val="24"/>
          <w:szCs w:val="24"/>
        </w:rPr>
        <w:t>GV248</w:t>
      </w:r>
    </w:p>
    <w:p w:rsidR="005657CF" w:rsidRPr="005657CF" w:rsidRDefault="005657CF" w:rsidP="005657CF">
      <w:pPr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5657CF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>Main component of  the vector</w:t>
      </w:r>
      <w:r w:rsidRPr="005657CF">
        <w:rPr>
          <w:rFonts w:ascii="Times New Roman" w:eastAsia="微软雅黑" w:hAnsi="Times New Roman" w:cs="Times New Roman"/>
          <w:color w:val="000000"/>
          <w:sz w:val="24"/>
          <w:szCs w:val="24"/>
        </w:rPr>
        <w:t>：</w:t>
      </w:r>
      <w:r w:rsidRPr="005657CF">
        <w:rPr>
          <w:rFonts w:ascii="Times New Roman" w:eastAsia="微软雅黑" w:hAnsi="Times New Roman" w:cs="Times New Roman"/>
          <w:color w:val="000000"/>
          <w:sz w:val="24"/>
          <w:szCs w:val="24"/>
        </w:rPr>
        <w:t>hU6-MCS-Ubiquitin-EGFP-IRES-puromycin</w:t>
      </w:r>
    </w:p>
    <w:p w:rsidR="005657CF" w:rsidRDefault="005657CF" w:rsidP="00997A47">
      <w:pPr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5657CF">
        <w:rPr>
          <w:rFonts w:ascii="Times New Roman" w:hAnsi="Times New Roman" w:cs="Times New Roman"/>
          <w:b/>
          <w:sz w:val="24"/>
          <w:szCs w:val="24"/>
        </w:rPr>
        <w:t>Control nonsense sequence</w:t>
      </w:r>
      <w:r w:rsidRPr="005657CF">
        <w:rPr>
          <w:rFonts w:ascii="Times New Roman" w:hAnsi="Times New Roman" w:cs="Times New Roman"/>
          <w:sz w:val="24"/>
          <w:szCs w:val="24"/>
        </w:rPr>
        <w:t xml:space="preserve">: </w:t>
      </w:r>
      <w:r w:rsidRPr="005657CF">
        <w:rPr>
          <w:rFonts w:ascii="Times New Roman" w:eastAsia="微软雅黑" w:hAnsi="Times New Roman" w:cs="Times New Roman"/>
          <w:color w:val="000000"/>
          <w:sz w:val="24"/>
          <w:szCs w:val="24"/>
        </w:rPr>
        <w:t>TTCTCCGAACGTGTCACGT</w:t>
      </w:r>
    </w:p>
    <w:p w:rsidR="00B45F97" w:rsidRPr="00997A47" w:rsidRDefault="00B45F97" w:rsidP="00997A4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1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2"/>
        <w:gridCol w:w="1065"/>
        <w:gridCol w:w="2946"/>
        <w:gridCol w:w="1023"/>
        <w:gridCol w:w="2568"/>
        <w:gridCol w:w="1048"/>
      </w:tblGrid>
      <w:tr w:rsidR="00E06A14" w:rsidRPr="005657CF" w:rsidTr="005657CF">
        <w:trPr>
          <w:trHeight w:val="129"/>
          <w:jc w:val="center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5’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stem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loop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stem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b/>
                <w:bCs/>
                <w:sz w:val="18"/>
                <w:szCs w:val="18"/>
              </w:rPr>
              <w:t>3’</w:t>
            </w:r>
          </w:p>
        </w:tc>
      </w:tr>
      <w:tr w:rsidR="00E06A14" w:rsidRPr="005657CF" w:rsidTr="005657CF">
        <w:trPr>
          <w:trHeight w:val="192"/>
          <w:jc w:val="center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LSD1-</w:t>
            </w:r>
            <w:r w:rsidR="005657CF">
              <w:rPr>
                <w:rFonts w:ascii="Times New Roman" w:eastAsia="微软雅黑" w:hAnsi="Times New Roman" w:cs="Times New Roman"/>
                <w:sz w:val="18"/>
                <w:szCs w:val="18"/>
              </w:rPr>
              <w:t>sh</w:t>
            </w: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1-a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Ccgg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CGGACAAGCTGTTCCTAA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CTCGAG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TTTAGGAACAGCTTGTCC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TTTTTg</w:t>
            </w:r>
          </w:p>
        </w:tc>
      </w:tr>
      <w:tr w:rsidR="00E06A14" w:rsidRPr="005657CF" w:rsidTr="005657CF">
        <w:trPr>
          <w:trHeight w:val="192"/>
          <w:jc w:val="center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LSD1-</w:t>
            </w:r>
            <w:r w:rsidR="005657CF">
              <w:rPr>
                <w:rFonts w:ascii="Times New Roman" w:eastAsia="微软雅黑" w:hAnsi="Times New Roman" w:cs="Times New Roman"/>
                <w:sz w:val="18"/>
                <w:szCs w:val="18"/>
              </w:rPr>
              <w:t>sh</w:t>
            </w: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1-b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aattcaaaaa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CGGACAAGCTGTTCCTAA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CTCGAG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TTTAGGAACAGCTTGTCC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E06A14" w:rsidRPr="005657CF" w:rsidTr="005657CF">
        <w:trPr>
          <w:trHeight w:val="196"/>
          <w:jc w:val="center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LSD1-</w:t>
            </w:r>
            <w:r w:rsidR="005657CF">
              <w:rPr>
                <w:rFonts w:ascii="Times New Roman" w:eastAsia="微软雅黑" w:hAnsi="Times New Roman" w:cs="Times New Roman"/>
                <w:sz w:val="18"/>
                <w:szCs w:val="18"/>
              </w:rPr>
              <w:t>sh2</w:t>
            </w: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-a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Ccgg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GAACTCCATCAGCAATAC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CTCGAG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TGTATTGCTGATGGAGTTC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TTTTTg</w:t>
            </w:r>
          </w:p>
        </w:tc>
      </w:tr>
      <w:tr w:rsidR="00E06A14" w:rsidRPr="005657CF" w:rsidTr="005657CF">
        <w:trPr>
          <w:trHeight w:val="192"/>
          <w:jc w:val="center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5657CF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LSD1-sh2</w:t>
            </w:r>
            <w:r w:rsidR="00E06A14"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-b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aattcaaaaa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GAACTCCATCAGCAATAC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CTCGAG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TGTATTGCTGATGGAGTTC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E06A14" w:rsidRPr="005657CF" w:rsidTr="005657CF">
        <w:trPr>
          <w:trHeight w:val="192"/>
          <w:jc w:val="center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LSD1-</w:t>
            </w:r>
            <w:r w:rsidR="005657CF">
              <w:rPr>
                <w:rFonts w:ascii="Times New Roman" w:eastAsia="微软雅黑" w:hAnsi="Times New Roman" w:cs="Times New Roman"/>
                <w:sz w:val="18"/>
                <w:szCs w:val="18"/>
              </w:rPr>
              <w:t>sh3</w:t>
            </w: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-a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Ccgg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CACAAGGAAAGCTAGAAG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CTCGAG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TCTTCTAGCTTTCCTTGT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TTTTTg</w:t>
            </w:r>
          </w:p>
        </w:tc>
      </w:tr>
      <w:tr w:rsidR="00E06A14" w:rsidRPr="005657CF" w:rsidTr="005657CF">
        <w:trPr>
          <w:trHeight w:val="196"/>
          <w:jc w:val="center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LSD1-</w:t>
            </w:r>
            <w:r w:rsidR="005657CF">
              <w:rPr>
                <w:rFonts w:ascii="Times New Roman" w:eastAsia="微软雅黑" w:hAnsi="Times New Roman" w:cs="Times New Roman"/>
                <w:sz w:val="18"/>
                <w:szCs w:val="18"/>
              </w:rPr>
              <w:t>sh3</w:t>
            </w: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-b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aattcaaaaa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CACAAGGAAAGCTAGAAG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CTCGAG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5657CF">
              <w:rPr>
                <w:rFonts w:ascii="Times New Roman" w:eastAsia="微软雅黑" w:hAnsi="Times New Roman" w:cs="Times New Roman"/>
                <w:sz w:val="18"/>
                <w:szCs w:val="18"/>
              </w:rPr>
              <w:t>TCTTCTAGCTTTCCTTGTG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6A14" w:rsidRPr="005657CF" w:rsidRDefault="00E06A14" w:rsidP="005657CF">
            <w:pPr>
              <w:spacing w:beforeLines="50" w:before="156" w:afterLines="50" w:after="156" w:line="360" w:lineRule="auto"/>
              <w:jc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</w:tbl>
    <w:p w:rsidR="00E06A14" w:rsidRDefault="00E06A14"/>
    <w:sectPr w:rsidR="00E06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70A0" w:rsidRDefault="001270A0" w:rsidP="00E06A14">
      <w:r>
        <w:separator/>
      </w:r>
    </w:p>
  </w:endnote>
  <w:endnote w:type="continuationSeparator" w:id="0">
    <w:p w:rsidR="001270A0" w:rsidRDefault="001270A0" w:rsidP="00E06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70A0" w:rsidRDefault="001270A0" w:rsidP="00E06A14">
      <w:r>
        <w:separator/>
      </w:r>
    </w:p>
  </w:footnote>
  <w:footnote w:type="continuationSeparator" w:id="0">
    <w:p w:rsidR="001270A0" w:rsidRDefault="001270A0" w:rsidP="00E06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B7C"/>
    <w:rsid w:val="001270A0"/>
    <w:rsid w:val="002749F7"/>
    <w:rsid w:val="005657CF"/>
    <w:rsid w:val="00997A47"/>
    <w:rsid w:val="00B45F97"/>
    <w:rsid w:val="00BB3B7C"/>
    <w:rsid w:val="00C215D2"/>
    <w:rsid w:val="00D620D7"/>
    <w:rsid w:val="00E06A14"/>
    <w:rsid w:val="00F8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24544B-674C-4B52-A421-854CED1D5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6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6A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6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6A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81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529</Characters>
  <Application>Microsoft Office Word</Application>
  <DocSecurity>0</DocSecurity>
  <Lines>4</Lines>
  <Paragraphs>1</Paragraphs>
  <ScaleCrop>false</ScaleCrop>
  <Company>Microsoft</Company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F2019</cp:lastModifiedBy>
  <cp:revision>5</cp:revision>
  <dcterms:created xsi:type="dcterms:W3CDTF">2019-07-22T03:26:00Z</dcterms:created>
  <dcterms:modified xsi:type="dcterms:W3CDTF">2019-09-30T08:39:00Z</dcterms:modified>
</cp:coreProperties>
</file>